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A41B0" w14:textId="378D26F5" w:rsidR="007B19F3" w:rsidRPr="00096E2F" w:rsidRDefault="007B19F3" w:rsidP="007B19F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rine severity by lesion severity score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6"/>
        <w:gridCol w:w="2316"/>
        <w:gridCol w:w="7"/>
        <w:gridCol w:w="1445"/>
        <w:gridCol w:w="1445"/>
        <w:gridCol w:w="1445"/>
        <w:gridCol w:w="1438"/>
        <w:gridCol w:w="7"/>
      </w:tblGrid>
      <w:tr w:rsidR="007B19F3" w:rsidRPr="00CD7D3A" w14:paraId="115290F2" w14:textId="77777777" w:rsidTr="00634B90">
        <w:trPr>
          <w:gridAfter w:val="1"/>
          <w:wAfter w:w="7" w:type="dxa"/>
          <w:cantSplit/>
          <w:tblHeader/>
        </w:trPr>
        <w:tc>
          <w:tcPr>
            <w:tcW w:w="3972" w:type="dxa"/>
            <w:gridSpan w:val="2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4F96AE77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8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2AFE78A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ion Seve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</w:tr>
      <w:tr w:rsidR="007B19F3" w:rsidRPr="00CD7D3A" w14:paraId="5D3263E3" w14:textId="77777777" w:rsidTr="00634B90">
        <w:trPr>
          <w:cantSplit/>
          <w:tblHeader/>
        </w:trPr>
        <w:tc>
          <w:tcPr>
            <w:tcW w:w="1656" w:type="dxa"/>
            <w:tcBorders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278F5866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23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13F1BA5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2D145392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5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0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7FD6DE94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-99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8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7125CC19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-499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91)</w:t>
            </w:r>
          </w:p>
        </w:tc>
        <w:tc>
          <w:tcPr>
            <w:tcW w:w="1445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213D07E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500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7)</w:t>
            </w:r>
          </w:p>
        </w:tc>
      </w:tr>
      <w:tr w:rsidR="007B19F3" w:rsidRPr="00CD7D3A" w14:paraId="7E5D86BC" w14:textId="77777777" w:rsidTr="00634B90">
        <w:trPr>
          <w:cantSplit/>
          <w:tblHeader/>
        </w:trPr>
        <w:tc>
          <w:tcPr>
            <w:tcW w:w="1656" w:type="dxa"/>
            <w:tcBorders>
              <w:left w:val="single" w:sz="6" w:space="0" w:color="000000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712EEDCE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Test</w:t>
            </w:r>
          </w:p>
        </w:tc>
        <w:tc>
          <w:tcPr>
            <w:tcW w:w="2323" w:type="dxa"/>
            <w:gridSpan w:val="2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065D8B8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ity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4E37DF70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5083A84C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65DC58EE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14C7CD3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7B19F3" w:rsidRPr="00CD7D3A" w14:paraId="4C55316F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506E390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50286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EA825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568A2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BFCDA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87FDD30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19F3" w:rsidRPr="00CD7D3A" w14:paraId="1CF8E6FD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B565599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ECC76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6AAB3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F7B15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1973D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0D3EB5B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19F3" w:rsidRPr="00CD7D3A" w14:paraId="344629E5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3C24517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13A48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5951A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5E215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F1F17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1487890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19F3" w:rsidRPr="00CD7D3A" w14:paraId="62CE1A2C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2C1FA28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67A57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04316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A678D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6DC8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607582B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19F3" w:rsidRPr="00CD7D3A" w14:paraId="7B11B8C3" w14:textId="77777777" w:rsidTr="00634B90">
        <w:trPr>
          <w:gridAfter w:val="1"/>
          <w:wAfter w:w="7" w:type="dxa"/>
          <w:cantSplit/>
        </w:trPr>
        <w:tc>
          <w:tcPr>
            <w:tcW w:w="9752" w:type="dxa"/>
            <w:gridSpan w:val="7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7CEFECD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19F3" w:rsidRPr="00CD7D3A" w14:paraId="4A676C9F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1EA1D2E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E4FCB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7EFBE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5336E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2A98D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2AF4E9A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19F3" w:rsidRPr="00CD7D3A" w14:paraId="417495B9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CBEE135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2991A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8552F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8C4A4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C95E1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82EAB75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19F3" w:rsidRPr="00CD7D3A" w14:paraId="3110ACB6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30A0BB77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44953B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1DB978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6123E9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AB6A07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520F53DA" w14:textId="77777777" w:rsidR="007B19F3" w:rsidRPr="00CD7D3A" w:rsidRDefault="007B19F3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4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19F3" w:rsidRPr="00CD7D3A" w14:paraId="1E750553" w14:textId="77777777" w:rsidTr="00634B90">
        <w:trPr>
          <w:cantSplit/>
        </w:trPr>
        <w:tc>
          <w:tcPr>
            <w:tcW w:w="165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7BE85C6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31EFDF6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701719A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D6FF35D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AD82F7F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A2E696" w14:textId="77777777" w:rsidR="007B19F3" w:rsidRPr="00CD7D3A" w:rsidRDefault="007B19F3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B912D8D" w14:textId="4B8D5DF4" w:rsidR="007B19F3" w:rsidRDefault="007B19F3" w:rsidP="007B19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oratory test s</w:t>
      </w:r>
      <w:r w:rsidRPr="008E12C5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grade</w:t>
      </w:r>
      <w:r w:rsidRPr="008E12C5">
        <w:rPr>
          <w:rFonts w:ascii="Times New Roman" w:hAnsi="Times New Roman" w:cs="Times New Roman"/>
          <w:sz w:val="20"/>
          <w:szCs w:val="20"/>
        </w:rPr>
        <w:t xml:space="preserve"> based on most severe observation during hospital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otal lesion severity score equals total number of lesions present on admission day. </w:t>
      </w:r>
    </w:p>
    <w:p w14:paraId="387CAB70" w14:textId="77777777" w:rsidR="00D607BE" w:rsidRDefault="007B19F3"/>
    <w:sectPr w:rsidR="00D607BE" w:rsidSect="007B19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F3"/>
    <w:rsid w:val="007B19F3"/>
    <w:rsid w:val="00903F6A"/>
    <w:rsid w:val="00C135B9"/>
    <w:rsid w:val="00F4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BC215"/>
  <w15:chartTrackingRefBased/>
  <w15:docId w15:val="{2ED92F29-D2E9-4D57-AD9B-FDB9FFC13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9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>Defense Health Agency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Phillip R CIV USARMY USAMRIID (USA)</dc:creator>
  <cp:keywords/>
  <dc:description/>
  <cp:lastModifiedBy>Pittman, Phillip R CIV USARMY USAMRIID (USA)</cp:lastModifiedBy>
  <cp:revision>1</cp:revision>
  <dcterms:created xsi:type="dcterms:W3CDTF">2023-04-04T21:12:00Z</dcterms:created>
  <dcterms:modified xsi:type="dcterms:W3CDTF">2023-04-04T21:14:00Z</dcterms:modified>
</cp:coreProperties>
</file>